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5C1" w:rsidRDefault="00EE25C1" w:rsidP="00EE25C1">
      <w:pPr>
        <w:pStyle w:val="Heading1"/>
      </w:pPr>
      <w:bookmarkStart w:id="0" w:name="_GoBack"/>
      <w:bookmarkEnd w:id="0"/>
      <w:r>
        <w:t>Supplementary data</w:t>
      </w:r>
    </w:p>
    <w:p w:rsidR="00174FC7" w:rsidRDefault="00EE25C1" w:rsidP="00EE25C1">
      <w:r>
        <w:t xml:space="preserve">The raw data for each of the analyses are presented below. Each data set is given as a SAS code for the data itself, and the equivalent analysis to that performed in JMP (and reported in the text).  Data are presented in SAS format as this is a simple text format. The data and code were generated as direct exports from JMP, and additional SAS code added as needed (for instance, JMP does not export code for post-hoc tests). </w:t>
      </w:r>
    </w:p>
    <w:p w:rsidR="00EE25C1" w:rsidRPr="00EE25C1" w:rsidRDefault="00EE25C1" w:rsidP="00EE25C1">
      <w:r>
        <w:t xml:space="preserve">Note, however, that SAS rounds to less precision than JMP, and can give slightly different results, especially for REML </w:t>
      </w:r>
      <w:r w:rsidR="00174FC7">
        <w:t xml:space="preserve">and GLIM </w:t>
      </w:r>
      <w:r>
        <w:t xml:space="preserve">methods. </w:t>
      </w:r>
      <w:r w:rsidR="00174FC7">
        <w:t>In particular, SAS does not have native procedures allowing both Firth correction and Likelihood Ratio tests for a logistic regression. As a result the GENMOD analyses are less conservative, producing more significant results than the conservative Firth corrected results generated by J</w:t>
      </w:r>
      <w:r w:rsidR="00C30FC9">
        <w:t>MP which we report in the paper. Firth correction also allows the analysis of a model that would otherwise be over-specified or show quasi-complete separation. In these cases the raw data is provided, but not the equivalent SAS code.</w:t>
      </w:r>
    </w:p>
    <w:p w:rsidR="00A82435" w:rsidRDefault="00412979" w:rsidP="006F1151">
      <w:pPr>
        <w:pStyle w:val="Heading1"/>
      </w:pPr>
      <w:r>
        <w:br w:type="page"/>
      </w:r>
      <w:r w:rsidR="00A82435" w:rsidRPr="003E3BCC">
        <w:lastRenderedPageBreak/>
        <w:t>Is there evidence of oxidative stress in barbers?</w:t>
      </w:r>
    </w:p>
    <w:p w:rsidR="00A82435" w:rsidRDefault="00A82435" w:rsidP="00A82435">
      <w:r>
        <w:t xml:space="preserve">There is no equivalent analysis in SAS to a Firth corrected Likelihood Ratio tested model, which for this analysis is required to prevent </w:t>
      </w:r>
      <w:proofErr w:type="spellStart"/>
      <w:r>
        <w:t>overspecification</w:t>
      </w:r>
      <w:proofErr w:type="spellEnd"/>
      <w:r>
        <w:t xml:space="preserve"> </w:t>
      </w:r>
      <w:r w:rsidR="008D60BF">
        <w:t xml:space="preserve">introduced </w:t>
      </w:r>
      <w:r>
        <w:t xml:space="preserve">by </w:t>
      </w:r>
      <w:r w:rsidR="008D60BF">
        <w:t>stratifying</w:t>
      </w:r>
      <w:r>
        <w:t xml:space="preserve"> by cage. Thus only the raw data are provided.</w:t>
      </w:r>
    </w:p>
    <w:p w:rsidR="00A82435" w:rsidRPr="00A82435" w:rsidRDefault="00A82435" w:rsidP="00A82435"/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ull_physiology_20151028_paper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ag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log_r_c_Ba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OHdG_creat_ng_m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_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753096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66.24760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717458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0.93664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13513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19.1711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7599093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6.11650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5655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1.32044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322470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32.5029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928384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5.5884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85.56283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2236218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.83996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0781704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3.755448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625324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9.28047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2.06803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728492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4.5844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97952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7.89712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95305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3.51060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248582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89.26742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91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9.33750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3876986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5.32269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329965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.819966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8.50314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302003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3.71866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8623967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7.66298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028474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6.35724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70409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80.96495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35001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0.01869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155771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5.81996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540167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8.52572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66771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6.9379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70.9756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7.79627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09230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3.3202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8.9976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2435" w:rsidRDefault="00A82435" w:rsidP="00A824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2979" w:rsidRDefault="00A82435" w:rsidP="00A8243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2435" w:rsidRDefault="00A82435" w:rsidP="00A82435">
      <w:pPr>
        <w:rPr>
          <w:shd w:val="clear" w:color="auto" w:fill="FFFFFF"/>
        </w:rPr>
      </w:pPr>
    </w:p>
    <w:p w:rsidR="00A82435" w:rsidRDefault="00A82435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:rsidR="00A82435" w:rsidRDefault="00A82435" w:rsidP="006F1151">
      <w:pPr>
        <w:pStyle w:val="Heading1"/>
      </w:pPr>
      <w:r w:rsidRPr="003E3BCC">
        <w:lastRenderedPageBreak/>
        <w:t>Does NAC cure or prevent barbering?</w:t>
      </w:r>
    </w:p>
    <w:p w:rsidR="00A82435" w:rsidRDefault="00A82435" w:rsidP="00A82435">
      <w:r>
        <w:t>This analysis is equivalent to performing the same analysis in JMP without th</w:t>
      </w:r>
      <w:r w:rsidR="009931CE">
        <w:t>e more conservative Firth correction.</w:t>
      </w:r>
    </w:p>
    <w:p w:rsidR="009931CE" w:rsidRDefault="009931CE" w:rsidP="00A82435"/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ull_physiology_20151028_paper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_24_weeks_BarberorUD &amp;$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Contr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ull_physiology_20151028_paper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_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24_weeks_BarberorUD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NAC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inomi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931CE" w:rsidRDefault="009931CE" w:rsidP="009931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NAC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931CE" w:rsidRPr="00A82435" w:rsidRDefault="009931CE" w:rsidP="009931CE"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931CE" w:rsidRDefault="009931CE">
      <w:r>
        <w:br w:type="page"/>
      </w:r>
    </w:p>
    <w:p w:rsidR="00723046" w:rsidRPr="003E3BCC" w:rsidRDefault="00723046" w:rsidP="006F1151">
      <w:pPr>
        <w:pStyle w:val="Heading1"/>
      </w:pPr>
      <w:r w:rsidRPr="003E3BCC">
        <w:lastRenderedPageBreak/>
        <w:t>Is there evidence of oxidative stress in barbers at 24 weeks?</w:t>
      </w:r>
    </w:p>
    <w:p w:rsidR="00723046" w:rsidRDefault="00723046" w:rsidP="00723046">
      <w:r>
        <w:t>This analysis is equivalent to performing the same analysis in JMP without the more conservative Firth correction.</w:t>
      </w:r>
    </w:p>
    <w:p w:rsidR="00A82435" w:rsidRDefault="00A82435" w:rsidP="00A82435"/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ull_physiology_20151028_paper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_24_weeks_BarberorUD &amp;$ _24_weeks_log_r_c_24_w _24_weeks_log_OHdG_creat_ _24_weeks_Free_GSH_uM _24_weeks_GSS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Contr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66985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994121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7446176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70428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752376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326597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.67566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6.297224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19659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51638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923418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.039772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9086077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6245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.747182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.924445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560333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7572441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17117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5.50988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040447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440444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647597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.74114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926221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5242484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7845408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.164829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43735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190603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0294159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624265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642227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0432046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028133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.0466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063407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871280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992373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.829642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007245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9252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742052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.47246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396956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48499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602859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.065939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0711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505988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06933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.722752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30755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729877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2082163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.532024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115809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8489079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8838106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.220013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798974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2044838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9208532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8.433361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52361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826221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13413128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.69628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67476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179872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3857343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.938768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565459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880843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5977299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.73031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89648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05149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8135729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9233516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855158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387005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.033263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.841002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422738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345337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4189295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.110641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218839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37554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203886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063813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17117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.526914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846214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959369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2414115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3484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804752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0638935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.381419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020406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155505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4202119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345788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717754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054127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4546896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.813185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699196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799726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5632523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.290412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456361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914510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9182883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1348158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ull_physiology_20151028_paper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D60BF" w:rsidRDefault="008D60BF" w:rsidP="008D60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_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24_weeks_BarberorUD = 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24_weeks_log_r_c_24_w _24_weeks_log_OHdG_creat_ _24_weeks_Free_GSH_uM _24_weeks_GSSG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inomi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23046" w:rsidRDefault="008D60BF" w:rsidP="008D60B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F764EE" w:rsidRDefault="00F764EE">
      <w:r>
        <w:br w:type="page"/>
      </w:r>
    </w:p>
    <w:p w:rsidR="00F764EE" w:rsidRPr="003E3BCC" w:rsidRDefault="00F764EE" w:rsidP="006F1151">
      <w:pPr>
        <w:pStyle w:val="Heading1"/>
      </w:pPr>
      <w:r w:rsidRPr="003E3BCC">
        <w:lastRenderedPageBreak/>
        <w:t xml:space="preserve">Is there evidence that high 8-OHdG is a response to oxidative stress? </w:t>
      </w:r>
    </w:p>
    <w:p w:rsidR="008D60BF" w:rsidRDefault="00A21EDF" w:rsidP="008D60BF">
      <w:r>
        <w:t>This analysis is directly equivalent to performing the same analysis in JMP. Partial correlation coefficients reported were calculated by hand.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ull_physiology_20151028_paper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_24_weeks_BarberorUD &amp;$ _24_weeks_log_r_c_24_w _24_weeks_log_OHdG_creat_ _24_weeks_Free_GSH_uM _24_weeks_GSS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Contr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66985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994121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7446176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70428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752376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326597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.67566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6.297224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19659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51638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923418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.039772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9086077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6245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.747182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.924445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560333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7572441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17117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5.50988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040447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440444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647597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.74114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926221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5242484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7845408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.164829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43735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190603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0294159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624265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642227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0432046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028133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.0466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063407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871280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992373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.829642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007245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9252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742052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.47246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396956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48499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602859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.065939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0711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505988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06933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.722752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30755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729877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2082163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.532024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115809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8489079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8838106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.220013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798974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2044838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9208532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8.433361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52361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826221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13413128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.69628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67476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179872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3857343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.938768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565459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880843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5977299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.73031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89648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05149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8135729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9233516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855158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387005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.033263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.841002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422738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345337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4189295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.110641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218839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37554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203886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063813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17117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.526914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846214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959369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2414115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3484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804752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0638935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.381419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020406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155505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4202119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345788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717754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054127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4546896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.813185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699196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799726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5632523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.290412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456361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914510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9182883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1348158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ull_physiology_20151028_pap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C _24_weeks_BarberorUD;</w:t>
      </w:r>
    </w:p>
    <w:p w:rsidR="00A21EDF" w:rsidRDefault="00A21EDF" w:rsidP="00A21E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_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4_weeks_log_OHdG_creat_ =  _24_weeks_Free_GSH_uM _24_weeks_GSSG NAC _24_weeks_BarberorUD _24_weeks_log_r_c_24_w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s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21EDF" w:rsidRDefault="00A21EDF" w:rsidP="00A21ED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B4B8B" w:rsidRDefault="00DB4B8B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DB4B8B" w:rsidRPr="003E3BCC" w:rsidRDefault="00DB4B8B" w:rsidP="006F1151">
      <w:pPr>
        <w:pStyle w:val="Heading1"/>
      </w:pPr>
      <w:r w:rsidRPr="003E3BCC">
        <w:lastRenderedPageBreak/>
        <w:t>Is there evidence that NAC treatment influences biomarkers?</w:t>
      </w:r>
    </w:p>
    <w:p w:rsidR="00333E85" w:rsidRDefault="00333E85" w:rsidP="00333E85">
      <w:r>
        <w:t>This analysis is directly equivalent to performing the same analysis in JMP. Least-</w:t>
      </w:r>
      <w:proofErr w:type="spellStart"/>
      <w:r>
        <w:t>sqaures</w:t>
      </w:r>
      <w:proofErr w:type="spellEnd"/>
      <w:r>
        <w:t xml:space="preserve"> means and </w:t>
      </w:r>
      <w:proofErr w:type="spellStart"/>
      <w:r>
        <w:t>posthoc</w:t>
      </w:r>
      <w:proofErr w:type="spellEnd"/>
      <w:r>
        <w:t xml:space="preserve"> tests are only performed for the significant interaction seen for Total </w:t>
      </w:r>
      <w:proofErr w:type="spellStart"/>
      <w:r>
        <w:t>Redcutive</w:t>
      </w:r>
      <w:proofErr w:type="spellEnd"/>
      <w:r>
        <w:t xml:space="preserve"> Capacity (the first of the analyses).</w:t>
      </w:r>
    </w:p>
    <w:p w:rsidR="00DB4B8B" w:rsidRDefault="00DB4B8B" w:rsidP="00A21EDF"/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ull_physiology_20151028_paper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_24_weeks_log_r_c_24_w _24_weeks_log_OHdG_creat_ _24_weeks_Free_GSH_uM _24_weeks_GSS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Contr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66985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994121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7446176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70428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752376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326597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.67566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6.297224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19659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51638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923418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.039772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9086077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6245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.747182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.924445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560333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7572441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17117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5.50988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040447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440444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647597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.74114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926221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5242484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7845408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.164829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43735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190603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0294159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624265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642227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0432046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028133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.0466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063407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871280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992373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.829642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007245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9252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742052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.47246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396956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48499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602859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.065939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0711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505988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06933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.722752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30755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729877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2082163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.532024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115809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8489079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8838106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.220013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798974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2044838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9208532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8.433361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52361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826221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13413128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.69628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67476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179872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3857343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.938768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565459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880843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5977299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.73031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89648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051499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8135729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9233516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855158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387005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.033263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.841002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422738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345337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4189295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.110641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218839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37554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203886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063813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171173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.526914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846214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959369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2414115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3484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804752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0638935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.381419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020406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155505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4202119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.345788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717754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054127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.4546896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.813185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699196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799726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5632523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.290412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456361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914510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9182883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1348158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ull_physiology_20151028_pap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_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24_weeks_log_r_c_24_w  = 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NAC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s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NAC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e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ots=non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ull_physiology_20151028_pap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_24_weeks_log_OHdG_creat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NAC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s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ull_physiology_20151028_pap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_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24_weeks_Free_GSH_uM = 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NAC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s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ull_physiology_20151028_pap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_24_weeks_GSSG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NAC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s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33E85" w:rsidRDefault="00333E85" w:rsidP="00333E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61713" w:rsidRDefault="00561713">
      <w:r>
        <w:br w:type="page"/>
      </w:r>
    </w:p>
    <w:p w:rsidR="00333E85" w:rsidRDefault="00561713" w:rsidP="00561713">
      <w:pPr>
        <w:pStyle w:val="Heading1"/>
      </w:pPr>
      <w:r w:rsidRPr="00561713">
        <w:lastRenderedPageBreak/>
        <w:t>Is there evidence that oxidative stress biomarkers predict treatment response?</w:t>
      </w:r>
    </w:p>
    <w:p w:rsidR="00561713" w:rsidRDefault="00561713" w:rsidP="00561713">
      <w:r>
        <w:t>There is no equivalent analysis in SAS to a Firth corrected Likelihood Ratio tested model</w:t>
      </w:r>
      <w:r>
        <w:t>, which for these analyses is required to overcome quasi-complete separation of the model</w:t>
      </w:r>
      <w:r>
        <w:t>.</w:t>
      </w:r>
      <w:r>
        <w:t xml:space="preserve"> Thus only the raw data is provided.</w:t>
      </w:r>
    </w:p>
    <w:p w:rsidR="00561713" w:rsidRDefault="00561713" w:rsidP="00561713"/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ull_physiology_20151028_paper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BarberorU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$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seline_log_r_c_Ba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24_weeks_BarberorUD &amp;$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_baseline_ohdg_cre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Contr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753096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63774790191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717458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63798430097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13513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715310522562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7599093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97822943039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5655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083933994263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322470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.054039351161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928384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244495824186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860951631269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2236218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4510905517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0781704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21201439954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625324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4604057305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706223602937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728492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37029917233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97952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59237331264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95305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676238044165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248582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902480576728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91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360475087603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3876986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60780092258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329965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413545088008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3774941074671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302003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055831769452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8623967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27588318238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028474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13693254576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70409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80885026611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35001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397972491121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155771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12977691491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540167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60184537070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66771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5778805326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6729984357269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996607141093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09230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4204841944228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trol  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Y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550915914193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561713" w:rsidRDefault="00561713" w:rsidP="005617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61713" w:rsidRDefault="00561713" w:rsidP="00561713"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61713" w:rsidRPr="00561713" w:rsidRDefault="00561713" w:rsidP="00561713"/>
    <w:sectPr w:rsidR="00561713" w:rsidRPr="00561713" w:rsidSect="00C11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FFC"/>
    <w:rsid w:val="00023B38"/>
    <w:rsid w:val="00174FC7"/>
    <w:rsid w:val="001809B9"/>
    <w:rsid w:val="00272B8F"/>
    <w:rsid w:val="0029221B"/>
    <w:rsid w:val="002B3FFC"/>
    <w:rsid w:val="002D6D9E"/>
    <w:rsid w:val="00333E85"/>
    <w:rsid w:val="00412979"/>
    <w:rsid w:val="00477578"/>
    <w:rsid w:val="00561713"/>
    <w:rsid w:val="006F1151"/>
    <w:rsid w:val="006F2FF7"/>
    <w:rsid w:val="00723046"/>
    <w:rsid w:val="00740B6E"/>
    <w:rsid w:val="007862BE"/>
    <w:rsid w:val="008D60BF"/>
    <w:rsid w:val="0092618C"/>
    <w:rsid w:val="009931CE"/>
    <w:rsid w:val="009C0176"/>
    <w:rsid w:val="009E1CB7"/>
    <w:rsid w:val="00A21EDF"/>
    <w:rsid w:val="00A40D90"/>
    <w:rsid w:val="00A82435"/>
    <w:rsid w:val="00B0756F"/>
    <w:rsid w:val="00BA218E"/>
    <w:rsid w:val="00C11835"/>
    <w:rsid w:val="00C30FC9"/>
    <w:rsid w:val="00DA22A9"/>
    <w:rsid w:val="00DB4B8B"/>
    <w:rsid w:val="00E45AA6"/>
    <w:rsid w:val="00EC4162"/>
    <w:rsid w:val="00EE25C1"/>
    <w:rsid w:val="00F764EE"/>
    <w:rsid w:val="00FB70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1690B6-092A-418D-B373-F9146339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835"/>
  </w:style>
  <w:style w:type="paragraph" w:styleId="Heading1">
    <w:name w:val="heading 1"/>
    <w:basedOn w:val="Normal"/>
    <w:next w:val="Normal"/>
    <w:link w:val="Heading1Char"/>
    <w:uiPriority w:val="9"/>
    <w:qFormat/>
    <w:rsid w:val="00023B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4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B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4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14BCD-FF1A-4E13-8A1A-6831C81EE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8</Pages>
  <Words>2050</Words>
  <Characters>1168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arner</dc:creator>
  <cp:keywords/>
  <dc:description/>
  <cp:lastModifiedBy>Joseph Garner</cp:lastModifiedBy>
  <cp:revision>11</cp:revision>
  <dcterms:created xsi:type="dcterms:W3CDTF">2016-03-04T18:39:00Z</dcterms:created>
  <dcterms:modified xsi:type="dcterms:W3CDTF">2016-03-06T08:08:00Z</dcterms:modified>
</cp:coreProperties>
</file>